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DDF04" w14:textId="0AAEEFB8" w:rsidR="0070239D" w:rsidRPr="001E28BB" w:rsidRDefault="0070239D" w:rsidP="00C76DBB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1E28BB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Table S</w:t>
      </w:r>
      <w:r w:rsidR="00572664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1</w:t>
      </w:r>
      <w:r w:rsidRPr="001E28BB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. The information of the siRNAs. </w:t>
      </w:r>
    </w:p>
    <w:p w14:paraId="11330FA7" w14:textId="77777777" w:rsidR="00660B2C" w:rsidRPr="00294F75" w:rsidRDefault="00660B2C">
      <w:pPr>
        <w:rPr>
          <w:rFonts w:ascii="Times New Roman" w:eastAsia="宋体" w:hAnsi="Times New Roman" w:cs="Times New Roman"/>
          <w:sz w:val="20"/>
          <w:szCs w:val="20"/>
        </w:rPr>
      </w:pPr>
    </w:p>
    <w:tbl>
      <w:tblPr>
        <w:tblW w:w="139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33"/>
        <w:gridCol w:w="6762"/>
        <w:gridCol w:w="3864"/>
      </w:tblGrid>
      <w:tr w:rsidR="0070239D" w:rsidRPr="0070239D" w14:paraId="4B136A53" w14:textId="36FDF5C4" w:rsidTr="0070239D">
        <w:trPr>
          <w:trHeight w:val="397"/>
        </w:trPr>
        <w:tc>
          <w:tcPr>
            <w:tcW w:w="3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C386BF" w14:textId="3FEF03E4" w:rsidR="0070239D" w:rsidRPr="0098784D" w:rsidRDefault="0070239D" w:rsidP="009B3A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8784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6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89945" w14:textId="370EAAD5" w:rsidR="0070239D" w:rsidRPr="0098784D" w:rsidRDefault="0070239D" w:rsidP="009B3A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8784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Pr="0070239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nse</w:t>
            </w:r>
            <w:r w:rsidR="0098784D" w:rsidRPr="0098784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="0098784D" w:rsidRPr="009878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5ʹ to 3ʹ)</w:t>
            </w:r>
          </w:p>
        </w:tc>
        <w:tc>
          <w:tcPr>
            <w:tcW w:w="3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516AB" w14:textId="36A3700E" w:rsidR="0070239D" w:rsidRPr="0098784D" w:rsidRDefault="0070239D" w:rsidP="009B3A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8784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</w:t>
            </w:r>
            <w:r w:rsidRPr="0070239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tisense</w:t>
            </w:r>
            <w:r w:rsidR="0098784D" w:rsidRPr="0098784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="0098784D" w:rsidRPr="009878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5ʹ to 3ʹ)</w:t>
            </w:r>
          </w:p>
        </w:tc>
      </w:tr>
      <w:tr w:rsidR="0070239D" w:rsidRPr="0070239D" w14:paraId="509C86B5" w14:textId="77777777" w:rsidTr="0070239D">
        <w:trPr>
          <w:trHeight w:val="397"/>
        </w:trPr>
        <w:tc>
          <w:tcPr>
            <w:tcW w:w="3333" w:type="dxa"/>
            <w:shd w:val="clear" w:color="auto" w:fill="auto"/>
            <w:noWrap/>
            <w:vAlign w:val="center"/>
          </w:tcPr>
          <w:p w14:paraId="2CAAD780" w14:textId="149C2BE9" w:rsidR="0070239D" w:rsidRPr="0070239D" w:rsidRDefault="0070239D" w:rsidP="00120DC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0239D">
              <w:rPr>
                <w:rFonts w:ascii="Times New Roman" w:eastAsia="宋体" w:hAnsi="Times New Roman" w:cs="Times New Roman"/>
                <w:sz w:val="20"/>
                <w:szCs w:val="20"/>
              </w:rPr>
              <w:t>si-NC</w:t>
            </w:r>
            <w:r w:rsidR="00B5797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</w:t>
            </w:r>
            <w:r w:rsidR="00B57979" w:rsidRPr="00B5797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egative control</w:t>
            </w:r>
            <w:r w:rsidR="00B5797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762" w:type="dxa"/>
            <w:shd w:val="clear" w:color="auto" w:fill="auto"/>
            <w:vAlign w:val="center"/>
          </w:tcPr>
          <w:p w14:paraId="311A1A33" w14:textId="1A031EAC" w:rsidR="0070239D" w:rsidRPr="0070239D" w:rsidRDefault="00CE1182" w:rsidP="00120DC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118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UUCUCCGAACGUGUCACGUTT</w:t>
            </w:r>
          </w:p>
        </w:tc>
        <w:tc>
          <w:tcPr>
            <w:tcW w:w="3864" w:type="dxa"/>
            <w:shd w:val="clear" w:color="auto" w:fill="auto"/>
            <w:noWrap/>
            <w:vAlign w:val="center"/>
          </w:tcPr>
          <w:p w14:paraId="516BE20E" w14:textId="0ED75B91" w:rsidR="0070239D" w:rsidRPr="0070239D" w:rsidRDefault="00CE1182" w:rsidP="00120DC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118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CGUGACACGUUCGGAGAATT</w:t>
            </w:r>
          </w:p>
        </w:tc>
      </w:tr>
      <w:tr w:rsidR="0070239D" w:rsidRPr="0070239D" w14:paraId="3E5B39AF" w14:textId="77777777" w:rsidTr="0070239D">
        <w:trPr>
          <w:trHeight w:val="397"/>
        </w:trPr>
        <w:tc>
          <w:tcPr>
            <w:tcW w:w="3333" w:type="dxa"/>
            <w:shd w:val="clear" w:color="auto" w:fill="auto"/>
            <w:noWrap/>
            <w:vAlign w:val="center"/>
          </w:tcPr>
          <w:p w14:paraId="53EDEA34" w14:textId="0E0E10C7" w:rsidR="0070239D" w:rsidRPr="0070239D" w:rsidRDefault="0070239D" w:rsidP="00120DC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0239D">
              <w:rPr>
                <w:rFonts w:ascii="Times New Roman" w:eastAsia="宋体" w:hAnsi="Times New Roman" w:cs="Times New Roman"/>
                <w:sz w:val="20"/>
                <w:szCs w:val="20"/>
              </w:rPr>
              <w:t>si-SQLE#1</w:t>
            </w:r>
          </w:p>
        </w:tc>
        <w:tc>
          <w:tcPr>
            <w:tcW w:w="6762" w:type="dxa"/>
            <w:shd w:val="clear" w:color="auto" w:fill="auto"/>
            <w:vAlign w:val="center"/>
          </w:tcPr>
          <w:p w14:paraId="693EBBB5" w14:textId="5B6EC38E" w:rsidR="0070239D" w:rsidRPr="0070239D" w:rsidRDefault="0070239D" w:rsidP="00120DC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0239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CAUCGAGAGAGAUUUAATT</w:t>
            </w:r>
          </w:p>
        </w:tc>
        <w:tc>
          <w:tcPr>
            <w:tcW w:w="3864" w:type="dxa"/>
            <w:shd w:val="clear" w:color="auto" w:fill="auto"/>
            <w:noWrap/>
            <w:vAlign w:val="center"/>
          </w:tcPr>
          <w:p w14:paraId="26B40165" w14:textId="48BA1E1E" w:rsidR="0070239D" w:rsidRPr="0070239D" w:rsidRDefault="0070239D" w:rsidP="00120DC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0239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UAAAUCUCUCUCGAUGACTT</w:t>
            </w:r>
          </w:p>
        </w:tc>
      </w:tr>
      <w:tr w:rsidR="0070239D" w:rsidRPr="0070239D" w14:paraId="4E16F3C5" w14:textId="77777777" w:rsidTr="0070239D">
        <w:trPr>
          <w:trHeight w:val="397"/>
        </w:trPr>
        <w:tc>
          <w:tcPr>
            <w:tcW w:w="3333" w:type="dxa"/>
            <w:shd w:val="clear" w:color="auto" w:fill="auto"/>
            <w:noWrap/>
            <w:vAlign w:val="center"/>
          </w:tcPr>
          <w:p w14:paraId="1FE8ADF7" w14:textId="230D2590" w:rsidR="0070239D" w:rsidRPr="0070239D" w:rsidRDefault="0070239D" w:rsidP="00120DC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0239D">
              <w:rPr>
                <w:rFonts w:ascii="Times New Roman" w:eastAsia="宋体" w:hAnsi="Times New Roman" w:cs="Times New Roman"/>
                <w:sz w:val="20"/>
                <w:szCs w:val="20"/>
              </w:rPr>
              <w:t>si-SQLE#2</w:t>
            </w:r>
          </w:p>
        </w:tc>
        <w:tc>
          <w:tcPr>
            <w:tcW w:w="6762" w:type="dxa"/>
            <w:shd w:val="clear" w:color="auto" w:fill="auto"/>
            <w:vAlign w:val="center"/>
          </w:tcPr>
          <w:p w14:paraId="3C6698E6" w14:textId="5286DA9E" w:rsidR="0070239D" w:rsidRPr="0070239D" w:rsidRDefault="0070239D" w:rsidP="00120DC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0239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GAUUCAUCAUGAGUCUTT</w:t>
            </w:r>
          </w:p>
        </w:tc>
        <w:tc>
          <w:tcPr>
            <w:tcW w:w="3864" w:type="dxa"/>
            <w:shd w:val="clear" w:color="auto" w:fill="auto"/>
            <w:noWrap/>
            <w:vAlign w:val="center"/>
          </w:tcPr>
          <w:p w14:paraId="470483ED" w14:textId="54A0147F" w:rsidR="0070239D" w:rsidRPr="0070239D" w:rsidRDefault="0070239D" w:rsidP="00120DC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0239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CUCAUGAUGAAUCGGCTT</w:t>
            </w:r>
          </w:p>
        </w:tc>
      </w:tr>
      <w:tr w:rsidR="0070239D" w:rsidRPr="0070239D" w14:paraId="0BB95732" w14:textId="77777777" w:rsidTr="0070239D">
        <w:trPr>
          <w:trHeight w:val="397"/>
        </w:trPr>
        <w:tc>
          <w:tcPr>
            <w:tcW w:w="3333" w:type="dxa"/>
            <w:shd w:val="clear" w:color="auto" w:fill="auto"/>
            <w:noWrap/>
            <w:vAlign w:val="center"/>
          </w:tcPr>
          <w:p w14:paraId="6192B34B" w14:textId="62198B90" w:rsidR="0070239D" w:rsidRPr="0070239D" w:rsidRDefault="0070239D" w:rsidP="00120DC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0239D">
              <w:rPr>
                <w:rFonts w:ascii="Times New Roman" w:eastAsia="宋体" w:hAnsi="Times New Roman" w:cs="Times New Roman"/>
                <w:sz w:val="20"/>
                <w:szCs w:val="20"/>
              </w:rPr>
              <w:t>si-SQLE#3</w:t>
            </w:r>
          </w:p>
        </w:tc>
        <w:tc>
          <w:tcPr>
            <w:tcW w:w="6762" w:type="dxa"/>
            <w:shd w:val="clear" w:color="auto" w:fill="auto"/>
            <w:vAlign w:val="center"/>
          </w:tcPr>
          <w:p w14:paraId="53F51F35" w14:textId="3BDCFF76" w:rsidR="0070239D" w:rsidRPr="0070239D" w:rsidRDefault="0070239D" w:rsidP="00120DC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0239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CUCUUCUCCAAGUUCATT</w:t>
            </w:r>
          </w:p>
        </w:tc>
        <w:tc>
          <w:tcPr>
            <w:tcW w:w="3864" w:type="dxa"/>
            <w:shd w:val="clear" w:color="auto" w:fill="auto"/>
            <w:noWrap/>
            <w:vAlign w:val="center"/>
          </w:tcPr>
          <w:p w14:paraId="7DBB21B8" w14:textId="19C22DF2" w:rsidR="0070239D" w:rsidRPr="0070239D" w:rsidRDefault="0070239D" w:rsidP="00120DC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0239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GAACUUGGAGAAGAGUCCTT</w:t>
            </w:r>
          </w:p>
        </w:tc>
      </w:tr>
      <w:tr w:rsidR="0070239D" w:rsidRPr="0070239D" w14:paraId="6B9A40C3" w14:textId="77777777" w:rsidTr="0070239D">
        <w:trPr>
          <w:trHeight w:val="397"/>
        </w:trPr>
        <w:tc>
          <w:tcPr>
            <w:tcW w:w="3333" w:type="dxa"/>
            <w:shd w:val="clear" w:color="auto" w:fill="auto"/>
            <w:noWrap/>
            <w:vAlign w:val="center"/>
          </w:tcPr>
          <w:p w14:paraId="6052E31E" w14:textId="343E6E7D" w:rsidR="0070239D" w:rsidRPr="0070239D" w:rsidRDefault="0070239D" w:rsidP="00120DC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0239D">
              <w:rPr>
                <w:rFonts w:ascii="Times New Roman" w:eastAsia="宋体" w:hAnsi="Times New Roman" w:cs="Times New Roman"/>
                <w:sz w:val="20"/>
                <w:szCs w:val="20"/>
              </w:rPr>
              <w:t>si-SQLE#4</w:t>
            </w:r>
          </w:p>
        </w:tc>
        <w:tc>
          <w:tcPr>
            <w:tcW w:w="6762" w:type="dxa"/>
            <w:shd w:val="clear" w:color="auto" w:fill="auto"/>
            <w:vAlign w:val="center"/>
          </w:tcPr>
          <w:p w14:paraId="66DFDA73" w14:textId="0CDA55F6" w:rsidR="0070239D" w:rsidRPr="0070239D" w:rsidRDefault="0070239D" w:rsidP="00120DC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0239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UUGCUUUCAAUAUUGUTT</w:t>
            </w:r>
          </w:p>
        </w:tc>
        <w:tc>
          <w:tcPr>
            <w:tcW w:w="3864" w:type="dxa"/>
            <w:shd w:val="clear" w:color="auto" w:fill="auto"/>
            <w:noWrap/>
            <w:vAlign w:val="center"/>
          </w:tcPr>
          <w:p w14:paraId="34CC64D7" w14:textId="3A1370D5" w:rsidR="0070239D" w:rsidRPr="0070239D" w:rsidRDefault="0070239D" w:rsidP="00120DC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0239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AAUAUUGAAAGCAACCCTT</w:t>
            </w:r>
          </w:p>
        </w:tc>
      </w:tr>
    </w:tbl>
    <w:p w14:paraId="06A1CA7C" w14:textId="25324C57" w:rsidR="00E508DE" w:rsidRPr="00294F75" w:rsidRDefault="00E508DE">
      <w:pPr>
        <w:rPr>
          <w:rFonts w:ascii="Times New Roman" w:eastAsia="宋体" w:hAnsi="Times New Roman" w:cs="Times New Roman"/>
          <w:sz w:val="20"/>
          <w:szCs w:val="20"/>
        </w:rPr>
      </w:pPr>
    </w:p>
    <w:sectPr w:rsidR="00E508DE" w:rsidRPr="00294F75" w:rsidSect="00C76D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8C592B" w14:textId="77777777" w:rsidR="006A494C" w:rsidRDefault="006A494C" w:rsidP="00C76DBB">
      <w:pPr>
        <w:rPr>
          <w:rFonts w:hint="eastAsia"/>
        </w:rPr>
      </w:pPr>
      <w:r>
        <w:separator/>
      </w:r>
    </w:p>
  </w:endnote>
  <w:endnote w:type="continuationSeparator" w:id="0">
    <w:p w14:paraId="14952C54" w14:textId="77777777" w:rsidR="006A494C" w:rsidRDefault="006A494C" w:rsidP="00C76D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C3526B" w14:textId="77777777" w:rsidR="006A494C" w:rsidRDefault="006A494C" w:rsidP="00C76DBB">
      <w:pPr>
        <w:rPr>
          <w:rFonts w:hint="eastAsia"/>
        </w:rPr>
      </w:pPr>
      <w:r>
        <w:separator/>
      </w:r>
    </w:p>
  </w:footnote>
  <w:footnote w:type="continuationSeparator" w:id="0">
    <w:p w14:paraId="58378963" w14:textId="77777777" w:rsidR="006A494C" w:rsidRDefault="006A494C" w:rsidP="00C76D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BC1"/>
    <w:rsid w:val="000023EE"/>
    <w:rsid w:val="000766D5"/>
    <w:rsid w:val="000A0FC9"/>
    <w:rsid w:val="000C35A0"/>
    <w:rsid w:val="001015E6"/>
    <w:rsid w:val="00120DC7"/>
    <w:rsid w:val="001950BB"/>
    <w:rsid w:val="001E28BB"/>
    <w:rsid w:val="002075D1"/>
    <w:rsid w:val="00257D92"/>
    <w:rsid w:val="00271646"/>
    <w:rsid w:val="00294F75"/>
    <w:rsid w:val="003A0E8A"/>
    <w:rsid w:val="003C1B46"/>
    <w:rsid w:val="003C49BC"/>
    <w:rsid w:val="003E243E"/>
    <w:rsid w:val="00403F63"/>
    <w:rsid w:val="005072FA"/>
    <w:rsid w:val="005079E8"/>
    <w:rsid w:val="00572664"/>
    <w:rsid w:val="00587A32"/>
    <w:rsid w:val="00590FC5"/>
    <w:rsid w:val="00660B2C"/>
    <w:rsid w:val="006A494C"/>
    <w:rsid w:val="0070239D"/>
    <w:rsid w:val="00711837"/>
    <w:rsid w:val="007D3201"/>
    <w:rsid w:val="00854576"/>
    <w:rsid w:val="008B09C6"/>
    <w:rsid w:val="008C2F77"/>
    <w:rsid w:val="009331FA"/>
    <w:rsid w:val="009541CF"/>
    <w:rsid w:val="00980AEA"/>
    <w:rsid w:val="0098784D"/>
    <w:rsid w:val="009B0BC1"/>
    <w:rsid w:val="009B3A76"/>
    <w:rsid w:val="009D536C"/>
    <w:rsid w:val="009D6DE2"/>
    <w:rsid w:val="009E0CDE"/>
    <w:rsid w:val="009E645E"/>
    <w:rsid w:val="00A654CD"/>
    <w:rsid w:val="00AF622F"/>
    <w:rsid w:val="00B57979"/>
    <w:rsid w:val="00BB54FA"/>
    <w:rsid w:val="00BF02B1"/>
    <w:rsid w:val="00C76DBB"/>
    <w:rsid w:val="00CE1182"/>
    <w:rsid w:val="00CF00AA"/>
    <w:rsid w:val="00D0736F"/>
    <w:rsid w:val="00DA1101"/>
    <w:rsid w:val="00DF7989"/>
    <w:rsid w:val="00E508DE"/>
    <w:rsid w:val="00E75583"/>
    <w:rsid w:val="00E9722E"/>
    <w:rsid w:val="00EE3D22"/>
    <w:rsid w:val="00F15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752465"/>
  <w14:defaultImageDpi w14:val="32767"/>
  <w15:chartTrackingRefBased/>
  <w15:docId w15:val="{04218D53-8903-40CE-B969-F10575316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D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D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6D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D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7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54</Words>
  <Characters>324</Characters>
  <Application>Microsoft Office Word</Application>
  <DocSecurity>0</DocSecurity>
  <Lines>5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祥 何</dc:creator>
  <cp:keywords/>
  <dc:description/>
  <cp:lastModifiedBy>易祥 何</cp:lastModifiedBy>
  <cp:revision>45</cp:revision>
  <dcterms:created xsi:type="dcterms:W3CDTF">2024-11-01T11:41:00Z</dcterms:created>
  <dcterms:modified xsi:type="dcterms:W3CDTF">2025-03-12T14:19:00Z</dcterms:modified>
</cp:coreProperties>
</file>